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000000"/>
        </w:rPr>
        <w:t>Supplementary Figure S2</w:t>
      </w:r>
      <w:r>
        <w:rPr>
          <w:rFonts w:cs="Arial" w:ascii="Arial" w:hAnsi="Arial"/>
          <w:color w:val="000000"/>
        </w:rPr>
        <w:t>. EU-ADR web platform set up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The EU-ADR web platform has an invite-based registration system that allows authorised researchers to upload and analyse drug-adverse event associations. The web platform integrates several distributed software, streamlined into a single computational workflow Taverna, an open source workflow management system. Both signal filtering (via the biomedical databases Medline, DrugBank and DailyMed) and substantiation (via various protein/gene/pathway databases) are carried out using dedicated bioinformatics methods (</w:t>
      </w:r>
      <w:hyperlink r:id="rId2">
        <w:r>
          <w:rPr>
            <w:rStyle w:val="InternetLink"/>
            <w:rFonts w:cs="Arial" w:ascii="Arial" w:hAnsi="Arial"/>
          </w:rPr>
          <w:t>https://bioinformatics.ua.pt/euadr</w:t>
        </w:r>
      </w:hyperlink>
      <w:r>
        <w:rPr>
          <w:rFonts w:cs="Arial" w:ascii="Arial" w:hAnsi="Arial"/>
          <w:color w:val="000000"/>
        </w:rPr>
        <w:t>).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320030" cy="25165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715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0030" cy="251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Figure reproduced with permission from: Oliveira JL, Lopes P, Nunes T, Campos D, Boyer S, et al. (2013) The EU-ADR Web Platform: delivering advanced pharmacovigilance tools. </w:t>
      </w:r>
      <w:r>
        <w:rPr>
          <w:rFonts w:cs="Arial" w:ascii="Arial" w:hAnsi="Arial"/>
          <w:i/>
          <w:color w:val="000000"/>
        </w:rPr>
        <w:t>Pharmacoepidemiol Drug Saf 22: 459-467</w:t>
      </w:r>
    </w:p>
    <w:p>
      <w:pPr>
        <w:pStyle w:val="Normal"/>
        <w:spacing w:before="0" w:after="20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bioinformatics.ua.pt/euadr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15:37:00Z</dcterms:created>
  <dc:creator>Preci Coloma</dc:creator>
  <dc:description/>
  <cp:keywords/>
  <dc:language>en-US</dc:language>
  <cp:lastModifiedBy>Preci Coloma</cp:lastModifiedBy>
  <dcterms:modified xsi:type="dcterms:W3CDTF">2013-07-18T16:19:00Z</dcterms:modified>
  <cp:revision>4</cp:revision>
  <dc:subject/>
  <dc:title/>
</cp:coreProperties>
</file>